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676E0C" w14:textId="09DFADDB" w:rsidR="00314437" w:rsidRPr="00952017" w:rsidRDefault="00314437" w:rsidP="00314437">
      <w:pPr>
        <w:pStyle w:val="Caption"/>
        <w:jc w:val="both"/>
        <w:rPr>
          <w:rFonts w:cstheme="majorBidi"/>
        </w:rPr>
      </w:pPr>
      <w:bookmarkStart w:id="0" w:name="_Ref64486173"/>
      <w:r w:rsidRPr="00952017">
        <w:rPr>
          <w:rFonts w:cstheme="majorBidi"/>
        </w:rPr>
        <w:t xml:space="preserve">Supplementary Table </w:t>
      </w:r>
      <w:bookmarkEnd w:id="0"/>
      <w:r w:rsidR="00855999">
        <w:rPr>
          <w:rFonts w:cstheme="majorBidi"/>
        </w:rPr>
        <w:t>S2</w:t>
      </w:r>
      <w:r>
        <w:rPr>
          <w:rFonts w:cstheme="majorBidi"/>
        </w:rPr>
        <w:t>.</w:t>
      </w:r>
      <w:r w:rsidRPr="00952017">
        <w:rPr>
          <w:rFonts w:cstheme="majorBidi"/>
        </w:rPr>
        <w:t xml:space="preserve"> </w:t>
      </w:r>
      <w:r w:rsidRPr="00607AC5">
        <w:rPr>
          <w:rFonts w:cstheme="majorBidi"/>
          <w:b w:val="0"/>
          <w:bCs/>
        </w:rPr>
        <w:t>Detailed description of healthy/unhealthy food intake and residual symptoms</w:t>
      </w:r>
      <w:r w:rsidRPr="00952017">
        <w:rPr>
          <w:rFonts w:cstheme="majorBidi"/>
        </w:rPr>
        <w:t>.</w:t>
      </w:r>
    </w:p>
    <w:tbl>
      <w:tblPr>
        <w:tblW w:w="5700" w:type="dxa"/>
        <w:tblLook w:val="04A0" w:firstRow="1" w:lastRow="0" w:firstColumn="1" w:lastColumn="0" w:noHBand="0" w:noVBand="1"/>
      </w:tblPr>
      <w:tblGrid>
        <w:gridCol w:w="3780"/>
        <w:gridCol w:w="960"/>
        <w:gridCol w:w="960"/>
      </w:tblGrid>
      <w:tr w:rsidR="004534E8" w:rsidRPr="004534E8" w14:paraId="6D695399" w14:textId="77777777" w:rsidTr="00BB5BDA">
        <w:trPr>
          <w:trHeight w:val="281"/>
        </w:trPr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5917C" w14:textId="77777777" w:rsidR="00314437" w:rsidRPr="004534E8" w:rsidRDefault="00314437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DDB14B2" w14:textId="77777777" w:rsidR="00314437" w:rsidRPr="004534E8" w:rsidRDefault="00314437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5B18D" w14:textId="77777777" w:rsidR="00314437" w:rsidRPr="004534E8" w:rsidRDefault="00314437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>%</w:t>
            </w:r>
          </w:p>
        </w:tc>
      </w:tr>
      <w:tr w:rsidR="004534E8" w:rsidRPr="004534E8" w14:paraId="479DBC8D" w14:textId="77777777" w:rsidTr="00BB5BDA">
        <w:trPr>
          <w:trHeight w:val="281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90BA4" w14:textId="77777777" w:rsidR="00314437" w:rsidRPr="004534E8" w:rsidRDefault="00314437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b/>
                <w:bCs/>
                <w:i/>
                <w:iCs/>
                <w:sz w:val="18"/>
                <w:szCs w:val="18"/>
              </w:rPr>
              <w:t>Unhealthy food intak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0848B" w14:textId="77777777" w:rsidR="00314437" w:rsidRPr="004534E8" w:rsidRDefault="00314437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9ACFA" w14:textId="77777777" w:rsidR="00314437" w:rsidRPr="004534E8" w:rsidRDefault="00314437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4534E8" w:rsidRPr="004534E8" w14:paraId="460B8369" w14:textId="77777777" w:rsidTr="00BB5BDA">
        <w:trPr>
          <w:trHeight w:val="281"/>
        </w:trPr>
        <w:tc>
          <w:tcPr>
            <w:tcW w:w="378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09573CE0" w14:textId="77777777" w:rsidR="00314437" w:rsidRPr="004534E8" w:rsidRDefault="00314437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Excessive fast-food</w:t>
            </w: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Pr="004534E8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intake</w:t>
            </w: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(n=25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E7E6E6"/>
            <w:noWrap/>
            <w:vAlign w:val="center"/>
            <w:hideMark/>
          </w:tcPr>
          <w:p w14:paraId="72C71412" w14:textId="77777777" w:rsidR="00314437" w:rsidRPr="004534E8" w:rsidRDefault="00314437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5A59E74E" w14:textId="77777777" w:rsidR="00314437" w:rsidRPr="004534E8" w:rsidRDefault="00314437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4534E8" w:rsidRPr="004534E8" w14:paraId="4B53EBB2" w14:textId="77777777" w:rsidTr="00BB5BDA">
        <w:trPr>
          <w:trHeight w:val="281"/>
        </w:trPr>
        <w:tc>
          <w:tcPr>
            <w:tcW w:w="378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42BD3873" w14:textId="77777777" w:rsidR="00314437" w:rsidRPr="004534E8" w:rsidRDefault="00314437" w:rsidP="00BB5BDA">
            <w:pPr>
              <w:spacing w:after="0" w:line="240" w:lineRule="auto"/>
              <w:ind w:firstLineChars="200" w:firstLine="36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E7E6E6"/>
            <w:noWrap/>
            <w:vAlign w:val="center"/>
            <w:hideMark/>
          </w:tcPr>
          <w:p w14:paraId="702B5D6E" w14:textId="77777777" w:rsidR="00314437" w:rsidRPr="004534E8" w:rsidRDefault="00314437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>1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4AAC3401" w14:textId="77777777" w:rsidR="00314437" w:rsidRPr="004534E8" w:rsidRDefault="00314437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>71.0</w:t>
            </w:r>
          </w:p>
        </w:tc>
      </w:tr>
      <w:tr w:rsidR="004534E8" w:rsidRPr="004534E8" w14:paraId="77F989EB" w14:textId="77777777" w:rsidTr="00BB5BDA">
        <w:trPr>
          <w:trHeight w:val="281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5E3A1" w14:textId="77777777" w:rsidR="00314437" w:rsidRPr="004534E8" w:rsidRDefault="00314437" w:rsidP="00BB5BDA">
            <w:pPr>
              <w:spacing w:after="0" w:line="240" w:lineRule="auto"/>
              <w:ind w:firstLineChars="200" w:firstLine="36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47A7AC5" w14:textId="77777777" w:rsidR="00314437" w:rsidRPr="004534E8" w:rsidRDefault="00314437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4A4F8" w14:textId="77777777" w:rsidR="00314437" w:rsidRPr="004534E8" w:rsidRDefault="00314437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>29.0</w:t>
            </w:r>
          </w:p>
        </w:tc>
      </w:tr>
      <w:tr w:rsidR="004534E8" w:rsidRPr="004534E8" w14:paraId="736399B4" w14:textId="77777777" w:rsidTr="00BB5BDA">
        <w:trPr>
          <w:trHeight w:val="281"/>
        </w:trPr>
        <w:tc>
          <w:tcPr>
            <w:tcW w:w="378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3B2CF5AE" w14:textId="77777777" w:rsidR="00314437" w:rsidRPr="004534E8" w:rsidRDefault="00314437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Excessive sugar intake</w:t>
            </w: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(n=25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E7E6E6"/>
            <w:noWrap/>
            <w:vAlign w:val="center"/>
            <w:hideMark/>
          </w:tcPr>
          <w:p w14:paraId="46D9F10C" w14:textId="77777777" w:rsidR="00314437" w:rsidRPr="004534E8" w:rsidRDefault="00314437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32013539" w14:textId="77777777" w:rsidR="00314437" w:rsidRPr="004534E8" w:rsidRDefault="00314437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4534E8" w:rsidRPr="004534E8" w14:paraId="6C84DDB1" w14:textId="77777777" w:rsidTr="00BB5BDA">
        <w:trPr>
          <w:trHeight w:val="281"/>
        </w:trPr>
        <w:tc>
          <w:tcPr>
            <w:tcW w:w="378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4F0C91F7" w14:textId="77777777" w:rsidR="00314437" w:rsidRPr="004534E8" w:rsidRDefault="00314437" w:rsidP="00BB5BDA">
            <w:pPr>
              <w:spacing w:after="0" w:line="240" w:lineRule="auto"/>
              <w:ind w:firstLineChars="200" w:firstLine="36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E7E6E6"/>
            <w:noWrap/>
            <w:vAlign w:val="center"/>
            <w:hideMark/>
          </w:tcPr>
          <w:p w14:paraId="30488912" w14:textId="77777777" w:rsidR="00314437" w:rsidRPr="004534E8" w:rsidRDefault="00314437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>1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69BF574C" w14:textId="77777777" w:rsidR="00314437" w:rsidRPr="004534E8" w:rsidRDefault="00314437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>62.4</w:t>
            </w:r>
          </w:p>
        </w:tc>
      </w:tr>
      <w:tr w:rsidR="004534E8" w:rsidRPr="004534E8" w14:paraId="0BBA2D6C" w14:textId="77777777" w:rsidTr="00BB5BDA">
        <w:trPr>
          <w:trHeight w:val="281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9BC66" w14:textId="77777777" w:rsidR="00314437" w:rsidRPr="004534E8" w:rsidRDefault="00314437" w:rsidP="00BB5BDA">
            <w:pPr>
              <w:spacing w:after="0" w:line="240" w:lineRule="auto"/>
              <w:ind w:firstLineChars="200" w:firstLine="36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1FD5A84" w14:textId="77777777" w:rsidR="00314437" w:rsidRPr="004534E8" w:rsidRDefault="00314437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3C0A" w14:textId="77777777" w:rsidR="00314437" w:rsidRPr="004534E8" w:rsidRDefault="00314437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>37.6</w:t>
            </w:r>
          </w:p>
        </w:tc>
      </w:tr>
      <w:tr w:rsidR="004534E8" w:rsidRPr="004534E8" w14:paraId="0F1DFC77" w14:textId="77777777" w:rsidTr="00BB5BDA">
        <w:trPr>
          <w:trHeight w:val="281"/>
        </w:trPr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D2DED" w14:textId="77777777" w:rsidR="00314437" w:rsidRPr="004534E8" w:rsidRDefault="00314437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b/>
                <w:bCs/>
                <w:i/>
                <w:iCs/>
                <w:sz w:val="18"/>
                <w:szCs w:val="18"/>
              </w:rPr>
              <w:t>Healthy food intak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79E95" w14:textId="77777777" w:rsidR="00314437" w:rsidRPr="004534E8" w:rsidRDefault="00314437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BB0E5" w14:textId="77777777" w:rsidR="00314437" w:rsidRPr="004534E8" w:rsidRDefault="00314437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4534E8" w:rsidRPr="004534E8" w14:paraId="297159AF" w14:textId="77777777" w:rsidTr="00BB5BDA">
        <w:trPr>
          <w:trHeight w:val="281"/>
        </w:trPr>
        <w:tc>
          <w:tcPr>
            <w:tcW w:w="378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0C6B0859" w14:textId="77777777" w:rsidR="00314437" w:rsidRPr="004534E8" w:rsidRDefault="00314437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Regular intake of fruits/vegetables</w:t>
            </w: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(n=25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E7E6E6"/>
            <w:noWrap/>
            <w:vAlign w:val="center"/>
            <w:hideMark/>
          </w:tcPr>
          <w:p w14:paraId="012BEAC5" w14:textId="77777777" w:rsidR="00314437" w:rsidRPr="004534E8" w:rsidRDefault="00314437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0CDA3008" w14:textId="77777777" w:rsidR="00314437" w:rsidRPr="004534E8" w:rsidRDefault="00314437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4534E8" w:rsidRPr="004534E8" w14:paraId="1AC8ADE0" w14:textId="77777777" w:rsidTr="00BB5BDA">
        <w:trPr>
          <w:trHeight w:val="281"/>
        </w:trPr>
        <w:tc>
          <w:tcPr>
            <w:tcW w:w="378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7C8A4515" w14:textId="77777777" w:rsidR="00314437" w:rsidRPr="004534E8" w:rsidRDefault="00314437" w:rsidP="00BB5BDA">
            <w:pPr>
              <w:spacing w:after="0" w:line="240" w:lineRule="auto"/>
              <w:ind w:firstLineChars="200" w:firstLine="36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E7E6E6"/>
            <w:noWrap/>
            <w:vAlign w:val="center"/>
            <w:hideMark/>
          </w:tcPr>
          <w:p w14:paraId="5F892928" w14:textId="77777777" w:rsidR="00314437" w:rsidRPr="004534E8" w:rsidRDefault="00314437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2BFCC2C4" w14:textId="77777777" w:rsidR="00314437" w:rsidRPr="004534E8" w:rsidRDefault="00314437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>25.9</w:t>
            </w:r>
          </w:p>
        </w:tc>
      </w:tr>
      <w:tr w:rsidR="004534E8" w:rsidRPr="004534E8" w14:paraId="63BDDB37" w14:textId="77777777" w:rsidTr="00BB5BDA">
        <w:trPr>
          <w:trHeight w:val="281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32798" w14:textId="77777777" w:rsidR="00314437" w:rsidRPr="004534E8" w:rsidRDefault="00314437" w:rsidP="00BB5BDA">
            <w:pPr>
              <w:spacing w:after="0" w:line="240" w:lineRule="auto"/>
              <w:ind w:firstLineChars="200" w:firstLine="36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CD2B50F" w14:textId="77777777" w:rsidR="00314437" w:rsidRPr="004534E8" w:rsidRDefault="00314437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>1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8B4D3" w14:textId="77777777" w:rsidR="00314437" w:rsidRPr="004534E8" w:rsidRDefault="00314437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>74.1</w:t>
            </w:r>
          </w:p>
        </w:tc>
      </w:tr>
      <w:tr w:rsidR="004534E8" w:rsidRPr="004534E8" w14:paraId="201DB65F" w14:textId="77777777" w:rsidTr="00BB5BDA">
        <w:trPr>
          <w:trHeight w:val="281"/>
        </w:trPr>
        <w:tc>
          <w:tcPr>
            <w:tcW w:w="378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058FC1A6" w14:textId="77777777" w:rsidR="00314437" w:rsidRPr="004534E8" w:rsidRDefault="00314437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Regular fermented food intake</w:t>
            </w: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(n=25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E7E6E6"/>
            <w:noWrap/>
            <w:vAlign w:val="center"/>
            <w:hideMark/>
          </w:tcPr>
          <w:p w14:paraId="7704A9A9" w14:textId="77777777" w:rsidR="00314437" w:rsidRPr="004534E8" w:rsidRDefault="00314437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08EDA69E" w14:textId="77777777" w:rsidR="00314437" w:rsidRPr="004534E8" w:rsidRDefault="00314437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4534E8" w:rsidRPr="004534E8" w14:paraId="2CC05479" w14:textId="77777777" w:rsidTr="00BB5BDA">
        <w:trPr>
          <w:trHeight w:val="281"/>
        </w:trPr>
        <w:tc>
          <w:tcPr>
            <w:tcW w:w="378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2EEA0C1E" w14:textId="77777777" w:rsidR="00314437" w:rsidRPr="004534E8" w:rsidRDefault="00314437" w:rsidP="00BB5BDA">
            <w:pPr>
              <w:spacing w:after="0" w:line="240" w:lineRule="auto"/>
              <w:ind w:firstLineChars="200" w:firstLine="36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E7E6E6"/>
            <w:noWrap/>
            <w:vAlign w:val="center"/>
            <w:hideMark/>
          </w:tcPr>
          <w:p w14:paraId="63DF97D0" w14:textId="77777777" w:rsidR="00314437" w:rsidRPr="004534E8" w:rsidRDefault="00314437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13CFFA41" w14:textId="77777777" w:rsidR="00314437" w:rsidRPr="004534E8" w:rsidRDefault="00314437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>9.8</w:t>
            </w:r>
          </w:p>
        </w:tc>
      </w:tr>
      <w:tr w:rsidR="004534E8" w:rsidRPr="004534E8" w14:paraId="1C6C8316" w14:textId="77777777" w:rsidTr="00BB5BDA">
        <w:trPr>
          <w:trHeight w:val="281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57D06" w14:textId="77777777" w:rsidR="00314437" w:rsidRPr="004534E8" w:rsidRDefault="00314437" w:rsidP="00BB5BDA">
            <w:pPr>
              <w:spacing w:after="0" w:line="240" w:lineRule="auto"/>
              <w:ind w:firstLineChars="200" w:firstLine="36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B4A2B91" w14:textId="77777777" w:rsidR="00314437" w:rsidRPr="004534E8" w:rsidRDefault="00314437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>2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63217" w14:textId="77777777" w:rsidR="00314437" w:rsidRPr="004534E8" w:rsidRDefault="00314437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>90.2</w:t>
            </w:r>
          </w:p>
        </w:tc>
      </w:tr>
      <w:tr w:rsidR="004534E8" w:rsidRPr="004534E8" w14:paraId="7BBF9EFB" w14:textId="77777777" w:rsidTr="00BB5BDA">
        <w:trPr>
          <w:trHeight w:val="281"/>
        </w:trPr>
        <w:tc>
          <w:tcPr>
            <w:tcW w:w="378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09ED9798" w14:textId="77777777" w:rsidR="00314437" w:rsidRPr="004534E8" w:rsidRDefault="00314437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Regular intake of oat/brown bread</w:t>
            </w: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(n=25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E7E6E6"/>
            <w:noWrap/>
            <w:vAlign w:val="center"/>
            <w:hideMark/>
          </w:tcPr>
          <w:p w14:paraId="7ADD6953" w14:textId="77777777" w:rsidR="00314437" w:rsidRPr="004534E8" w:rsidRDefault="00314437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1B1E7D75" w14:textId="77777777" w:rsidR="00314437" w:rsidRPr="004534E8" w:rsidRDefault="00314437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4534E8" w:rsidRPr="004534E8" w14:paraId="32548E60" w14:textId="77777777" w:rsidTr="00BB5BDA">
        <w:trPr>
          <w:trHeight w:val="281"/>
        </w:trPr>
        <w:tc>
          <w:tcPr>
            <w:tcW w:w="378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01430D35" w14:textId="77777777" w:rsidR="00314437" w:rsidRPr="004534E8" w:rsidRDefault="00314437" w:rsidP="00BB5BDA">
            <w:pPr>
              <w:spacing w:after="0" w:line="240" w:lineRule="auto"/>
              <w:ind w:firstLineChars="200" w:firstLine="36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E7E6E6"/>
            <w:noWrap/>
            <w:vAlign w:val="center"/>
            <w:hideMark/>
          </w:tcPr>
          <w:p w14:paraId="045E4DD9" w14:textId="77777777" w:rsidR="00314437" w:rsidRPr="004534E8" w:rsidRDefault="00314437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>1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30DD3C06" w14:textId="77777777" w:rsidR="00314437" w:rsidRPr="004534E8" w:rsidRDefault="00314437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>60.4</w:t>
            </w:r>
          </w:p>
        </w:tc>
      </w:tr>
      <w:tr w:rsidR="004534E8" w:rsidRPr="004534E8" w14:paraId="1E971537" w14:textId="77777777" w:rsidTr="00BB5BDA">
        <w:trPr>
          <w:trHeight w:val="281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6CB68" w14:textId="77777777" w:rsidR="00314437" w:rsidRPr="004534E8" w:rsidRDefault="00314437" w:rsidP="00BB5BDA">
            <w:pPr>
              <w:spacing w:after="0" w:line="240" w:lineRule="auto"/>
              <w:ind w:firstLineChars="200" w:firstLine="36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11644C3" w14:textId="77777777" w:rsidR="00314437" w:rsidRPr="004534E8" w:rsidRDefault="00314437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8C555" w14:textId="77777777" w:rsidR="00314437" w:rsidRPr="004534E8" w:rsidRDefault="00314437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>39.6</w:t>
            </w:r>
          </w:p>
        </w:tc>
      </w:tr>
      <w:tr w:rsidR="004534E8" w:rsidRPr="004534E8" w14:paraId="1886F7C7" w14:textId="77777777" w:rsidTr="00BB5BDA">
        <w:trPr>
          <w:trHeight w:val="281"/>
        </w:trPr>
        <w:tc>
          <w:tcPr>
            <w:tcW w:w="378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25158F76" w14:textId="77777777" w:rsidR="00314437" w:rsidRPr="004534E8" w:rsidRDefault="00314437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Probiotic intake</w:t>
            </w: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(n=25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E7E6E6"/>
            <w:noWrap/>
            <w:vAlign w:val="center"/>
            <w:hideMark/>
          </w:tcPr>
          <w:p w14:paraId="472D6959" w14:textId="77777777" w:rsidR="00314437" w:rsidRPr="004534E8" w:rsidRDefault="00314437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342F601D" w14:textId="77777777" w:rsidR="00314437" w:rsidRPr="004534E8" w:rsidRDefault="00314437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4534E8" w:rsidRPr="004534E8" w14:paraId="49F44727" w14:textId="77777777" w:rsidTr="00BB5BDA">
        <w:trPr>
          <w:trHeight w:val="281"/>
        </w:trPr>
        <w:tc>
          <w:tcPr>
            <w:tcW w:w="378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0CDC4C76" w14:textId="77777777" w:rsidR="00314437" w:rsidRPr="004534E8" w:rsidRDefault="00314437" w:rsidP="00BB5BDA">
            <w:pPr>
              <w:spacing w:after="0" w:line="240" w:lineRule="auto"/>
              <w:ind w:firstLineChars="200" w:firstLine="36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E7E6E6"/>
            <w:noWrap/>
            <w:vAlign w:val="center"/>
            <w:hideMark/>
          </w:tcPr>
          <w:p w14:paraId="7A6E030F" w14:textId="77777777" w:rsidR="00314437" w:rsidRPr="004534E8" w:rsidRDefault="00314437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>2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69785F7E" w14:textId="77777777" w:rsidR="00314437" w:rsidRPr="004534E8" w:rsidRDefault="00314437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>96.9</w:t>
            </w:r>
          </w:p>
        </w:tc>
      </w:tr>
      <w:tr w:rsidR="004534E8" w:rsidRPr="004534E8" w14:paraId="13AC7FF1" w14:textId="77777777" w:rsidTr="00BB5BDA">
        <w:trPr>
          <w:trHeight w:val="281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A8FF7" w14:textId="77777777" w:rsidR="00314437" w:rsidRPr="004534E8" w:rsidRDefault="00314437" w:rsidP="00BB5BDA">
            <w:pPr>
              <w:spacing w:after="0" w:line="240" w:lineRule="auto"/>
              <w:ind w:firstLineChars="200" w:firstLine="36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C51C6AE" w14:textId="77777777" w:rsidR="00314437" w:rsidRPr="004534E8" w:rsidRDefault="00314437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FD3C9" w14:textId="77777777" w:rsidR="00314437" w:rsidRPr="004534E8" w:rsidRDefault="00314437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>3.1</w:t>
            </w:r>
          </w:p>
        </w:tc>
      </w:tr>
      <w:tr w:rsidR="004534E8" w:rsidRPr="004534E8" w14:paraId="266DF21E" w14:textId="77777777" w:rsidTr="00BB5BDA">
        <w:trPr>
          <w:trHeight w:val="281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503AF" w14:textId="77777777" w:rsidR="00314437" w:rsidRPr="004534E8" w:rsidRDefault="00314437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b/>
                <w:bCs/>
                <w:i/>
                <w:iCs/>
                <w:sz w:val="18"/>
                <w:szCs w:val="18"/>
              </w:rPr>
              <w:t>Residual symptom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B472F" w14:textId="77777777" w:rsidR="00314437" w:rsidRPr="004534E8" w:rsidRDefault="00314437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6C485" w14:textId="77777777" w:rsidR="00314437" w:rsidRPr="004534E8" w:rsidRDefault="00314437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4534E8" w:rsidRPr="004534E8" w14:paraId="216287E9" w14:textId="77777777" w:rsidTr="00BB5BDA">
        <w:trPr>
          <w:trHeight w:val="281"/>
        </w:trPr>
        <w:tc>
          <w:tcPr>
            <w:tcW w:w="378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62EE2D88" w14:textId="77777777" w:rsidR="00314437" w:rsidRPr="004534E8" w:rsidRDefault="00314437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Residual symptoms</w:t>
            </w: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(n=19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E7E6E6"/>
            <w:noWrap/>
            <w:vAlign w:val="center"/>
            <w:hideMark/>
          </w:tcPr>
          <w:p w14:paraId="6655A2EE" w14:textId="77777777" w:rsidR="00314437" w:rsidRPr="004534E8" w:rsidRDefault="00314437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7E586D35" w14:textId="77777777" w:rsidR="00314437" w:rsidRPr="004534E8" w:rsidRDefault="00314437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4534E8" w:rsidRPr="004534E8" w14:paraId="2A8C20E0" w14:textId="77777777" w:rsidTr="00BB5BDA">
        <w:trPr>
          <w:trHeight w:val="281"/>
        </w:trPr>
        <w:tc>
          <w:tcPr>
            <w:tcW w:w="378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5C04C0A5" w14:textId="77777777" w:rsidR="00314437" w:rsidRPr="004534E8" w:rsidRDefault="00314437" w:rsidP="00BB5BDA">
            <w:pPr>
              <w:spacing w:after="0" w:line="240" w:lineRule="auto"/>
              <w:ind w:firstLineChars="200" w:firstLine="36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E7E6E6"/>
            <w:noWrap/>
            <w:vAlign w:val="center"/>
            <w:hideMark/>
          </w:tcPr>
          <w:p w14:paraId="3D5F7353" w14:textId="77777777" w:rsidR="00314437" w:rsidRPr="004534E8" w:rsidRDefault="00314437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>1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11D81AE3" w14:textId="77777777" w:rsidR="00314437" w:rsidRPr="004534E8" w:rsidRDefault="00314437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>73.1</w:t>
            </w:r>
          </w:p>
        </w:tc>
      </w:tr>
      <w:tr w:rsidR="004534E8" w:rsidRPr="004534E8" w14:paraId="6E3CB7CD" w14:textId="77777777" w:rsidTr="00BB5BDA">
        <w:trPr>
          <w:trHeight w:val="281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603DF" w14:textId="77777777" w:rsidR="00314437" w:rsidRPr="004534E8" w:rsidRDefault="00314437" w:rsidP="00BB5BDA">
            <w:pPr>
              <w:spacing w:after="0" w:line="240" w:lineRule="auto"/>
              <w:ind w:firstLineChars="200" w:firstLine="36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95F5B54" w14:textId="77777777" w:rsidR="00314437" w:rsidRPr="004534E8" w:rsidRDefault="00314437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F6CC5" w14:textId="77777777" w:rsidR="00314437" w:rsidRPr="004534E8" w:rsidRDefault="00314437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>26.9</w:t>
            </w:r>
          </w:p>
        </w:tc>
      </w:tr>
      <w:tr w:rsidR="004534E8" w:rsidRPr="004534E8" w14:paraId="2853E9C0" w14:textId="77777777" w:rsidTr="00BB5BDA">
        <w:trPr>
          <w:trHeight w:val="281"/>
        </w:trPr>
        <w:tc>
          <w:tcPr>
            <w:tcW w:w="378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2A642597" w14:textId="77777777" w:rsidR="00314437" w:rsidRPr="004534E8" w:rsidRDefault="00314437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 xml:space="preserve">Type of residual symptoms </w:t>
            </w: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>(n=5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E7E6E6"/>
            <w:noWrap/>
            <w:vAlign w:val="center"/>
            <w:hideMark/>
          </w:tcPr>
          <w:p w14:paraId="5F02DDE8" w14:textId="77777777" w:rsidR="00314437" w:rsidRPr="004534E8" w:rsidRDefault="00314437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0C07F523" w14:textId="77777777" w:rsidR="00314437" w:rsidRPr="004534E8" w:rsidRDefault="00314437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4534E8" w:rsidRPr="004534E8" w14:paraId="272C9036" w14:textId="77777777" w:rsidTr="00BB5BDA">
        <w:trPr>
          <w:trHeight w:val="281"/>
        </w:trPr>
        <w:tc>
          <w:tcPr>
            <w:tcW w:w="378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363B40C5" w14:textId="77777777" w:rsidR="00314437" w:rsidRPr="004534E8" w:rsidRDefault="00314437" w:rsidP="00BB5BDA">
            <w:pPr>
              <w:spacing w:after="0" w:line="240" w:lineRule="auto"/>
              <w:ind w:firstLineChars="200" w:firstLine="36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>Fatig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E7E6E6"/>
            <w:noWrap/>
            <w:vAlign w:val="center"/>
            <w:hideMark/>
          </w:tcPr>
          <w:p w14:paraId="1A308D20" w14:textId="77777777" w:rsidR="00314437" w:rsidRPr="004534E8" w:rsidRDefault="00314437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53A2CA02" w14:textId="77777777" w:rsidR="00314437" w:rsidRPr="004534E8" w:rsidRDefault="00314437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>44.2</w:t>
            </w:r>
          </w:p>
        </w:tc>
      </w:tr>
      <w:tr w:rsidR="004534E8" w:rsidRPr="004534E8" w14:paraId="1D5AD396" w14:textId="77777777" w:rsidTr="00BB5BDA">
        <w:trPr>
          <w:trHeight w:val="281"/>
        </w:trPr>
        <w:tc>
          <w:tcPr>
            <w:tcW w:w="378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73A52727" w14:textId="77777777" w:rsidR="00314437" w:rsidRPr="004534E8" w:rsidRDefault="00314437" w:rsidP="00BB5BDA">
            <w:pPr>
              <w:spacing w:after="0" w:line="240" w:lineRule="auto"/>
              <w:ind w:firstLineChars="200" w:firstLine="36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>Anosm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E7E6E6"/>
            <w:noWrap/>
            <w:vAlign w:val="center"/>
            <w:hideMark/>
          </w:tcPr>
          <w:p w14:paraId="21DC0492" w14:textId="77777777" w:rsidR="00314437" w:rsidRPr="004534E8" w:rsidRDefault="00314437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10A82331" w14:textId="77777777" w:rsidR="00314437" w:rsidRPr="004534E8" w:rsidRDefault="00314437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>21.2</w:t>
            </w:r>
          </w:p>
        </w:tc>
      </w:tr>
      <w:tr w:rsidR="004534E8" w:rsidRPr="004534E8" w14:paraId="2B19D1E7" w14:textId="77777777" w:rsidTr="00BB5BDA">
        <w:trPr>
          <w:trHeight w:val="281"/>
        </w:trPr>
        <w:tc>
          <w:tcPr>
            <w:tcW w:w="378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4073F197" w14:textId="77777777" w:rsidR="00314437" w:rsidRPr="004534E8" w:rsidRDefault="00314437" w:rsidP="00BB5BDA">
            <w:pPr>
              <w:spacing w:after="0" w:line="240" w:lineRule="auto"/>
              <w:ind w:firstLineChars="200" w:firstLine="36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>Coug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E7E6E6"/>
            <w:noWrap/>
            <w:vAlign w:val="center"/>
            <w:hideMark/>
          </w:tcPr>
          <w:p w14:paraId="3B080E5D" w14:textId="77777777" w:rsidR="00314437" w:rsidRPr="004534E8" w:rsidRDefault="00314437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3F1BDDD4" w14:textId="77777777" w:rsidR="00314437" w:rsidRPr="004534E8" w:rsidRDefault="00314437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>17.3</w:t>
            </w:r>
          </w:p>
        </w:tc>
      </w:tr>
      <w:tr w:rsidR="004534E8" w:rsidRPr="004534E8" w14:paraId="178D3661" w14:textId="77777777" w:rsidTr="00BB5BDA">
        <w:trPr>
          <w:trHeight w:val="281"/>
        </w:trPr>
        <w:tc>
          <w:tcPr>
            <w:tcW w:w="378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18965420" w14:textId="77777777" w:rsidR="00314437" w:rsidRPr="004534E8" w:rsidRDefault="00314437" w:rsidP="00BB5BDA">
            <w:pPr>
              <w:spacing w:after="0" w:line="240" w:lineRule="auto"/>
              <w:ind w:firstLineChars="200" w:firstLine="36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>Muscle pa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E7E6E6"/>
            <w:noWrap/>
            <w:vAlign w:val="center"/>
            <w:hideMark/>
          </w:tcPr>
          <w:p w14:paraId="5A2614DC" w14:textId="77777777" w:rsidR="00314437" w:rsidRPr="004534E8" w:rsidRDefault="00314437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01FB0F79" w14:textId="77777777" w:rsidR="00314437" w:rsidRPr="004534E8" w:rsidRDefault="00314437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>13.5</w:t>
            </w:r>
          </w:p>
        </w:tc>
      </w:tr>
      <w:tr w:rsidR="004534E8" w:rsidRPr="004534E8" w14:paraId="613756D3" w14:textId="77777777" w:rsidTr="00BB5BDA">
        <w:trPr>
          <w:trHeight w:val="281"/>
        </w:trPr>
        <w:tc>
          <w:tcPr>
            <w:tcW w:w="378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1F6BDB2B" w14:textId="77777777" w:rsidR="00314437" w:rsidRPr="004534E8" w:rsidRDefault="00314437" w:rsidP="00BB5BDA">
            <w:pPr>
              <w:spacing w:after="0" w:line="240" w:lineRule="auto"/>
              <w:ind w:firstLineChars="200" w:firstLine="36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>Bone/back pa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E7E6E6"/>
            <w:noWrap/>
            <w:vAlign w:val="center"/>
            <w:hideMark/>
          </w:tcPr>
          <w:p w14:paraId="07C3C662" w14:textId="77777777" w:rsidR="00314437" w:rsidRPr="004534E8" w:rsidRDefault="00314437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7C9E5532" w14:textId="77777777" w:rsidR="00314437" w:rsidRPr="004534E8" w:rsidRDefault="00314437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>13.5</w:t>
            </w:r>
          </w:p>
        </w:tc>
      </w:tr>
      <w:tr w:rsidR="004534E8" w:rsidRPr="004534E8" w14:paraId="405464A7" w14:textId="77777777" w:rsidTr="00BB5BDA">
        <w:trPr>
          <w:trHeight w:val="281"/>
        </w:trPr>
        <w:tc>
          <w:tcPr>
            <w:tcW w:w="378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230AB9A4" w14:textId="77777777" w:rsidR="00314437" w:rsidRPr="004534E8" w:rsidRDefault="00314437" w:rsidP="00BB5BDA">
            <w:pPr>
              <w:spacing w:after="0" w:line="240" w:lineRule="auto"/>
              <w:ind w:firstLineChars="200" w:firstLine="36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>Phycological stres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E7E6E6"/>
            <w:noWrap/>
            <w:vAlign w:val="center"/>
            <w:hideMark/>
          </w:tcPr>
          <w:p w14:paraId="6D808C03" w14:textId="77777777" w:rsidR="00314437" w:rsidRPr="004534E8" w:rsidRDefault="00314437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77883B35" w14:textId="77777777" w:rsidR="00314437" w:rsidRPr="004534E8" w:rsidRDefault="00314437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>13.5</w:t>
            </w:r>
          </w:p>
        </w:tc>
      </w:tr>
      <w:tr w:rsidR="004534E8" w:rsidRPr="004534E8" w14:paraId="4FA19995" w14:textId="77777777" w:rsidTr="00BB5BDA">
        <w:trPr>
          <w:trHeight w:val="281"/>
        </w:trPr>
        <w:tc>
          <w:tcPr>
            <w:tcW w:w="378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00A63303" w14:textId="77777777" w:rsidR="00314437" w:rsidRPr="004534E8" w:rsidRDefault="00314437" w:rsidP="00BB5BDA">
            <w:pPr>
              <w:spacing w:after="0" w:line="240" w:lineRule="auto"/>
              <w:ind w:firstLineChars="200" w:firstLine="36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>Dysgeu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E7E6E6"/>
            <w:noWrap/>
            <w:vAlign w:val="center"/>
            <w:hideMark/>
          </w:tcPr>
          <w:p w14:paraId="02FFB37D" w14:textId="77777777" w:rsidR="00314437" w:rsidRPr="004534E8" w:rsidRDefault="00314437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26957B22" w14:textId="77777777" w:rsidR="00314437" w:rsidRPr="004534E8" w:rsidRDefault="00314437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>9.6</w:t>
            </w:r>
          </w:p>
        </w:tc>
      </w:tr>
      <w:tr w:rsidR="004534E8" w:rsidRPr="004534E8" w14:paraId="3556D78E" w14:textId="77777777" w:rsidTr="00BB5BDA">
        <w:trPr>
          <w:trHeight w:val="281"/>
        </w:trPr>
        <w:tc>
          <w:tcPr>
            <w:tcW w:w="378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058DCC9A" w14:textId="77777777" w:rsidR="00314437" w:rsidRPr="004534E8" w:rsidRDefault="00314437" w:rsidP="00BB5BDA">
            <w:pPr>
              <w:spacing w:after="0" w:line="240" w:lineRule="auto"/>
              <w:ind w:firstLineChars="200" w:firstLine="36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>Diarrhe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E7E6E6"/>
            <w:noWrap/>
            <w:vAlign w:val="center"/>
            <w:hideMark/>
          </w:tcPr>
          <w:p w14:paraId="2BEED51C" w14:textId="77777777" w:rsidR="00314437" w:rsidRPr="004534E8" w:rsidRDefault="00314437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0472709D" w14:textId="77777777" w:rsidR="00314437" w:rsidRPr="004534E8" w:rsidRDefault="00314437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>7.7</w:t>
            </w:r>
          </w:p>
        </w:tc>
      </w:tr>
      <w:tr w:rsidR="004534E8" w:rsidRPr="004534E8" w14:paraId="718FA05D" w14:textId="77777777" w:rsidTr="00BB5BDA">
        <w:trPr>
          <w:trHeight w:val="281"/>
        </w:trPr>
        <w:tc>
          <w:tcPr>
            <w:tcW w:w="378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5F9835FB" w14:textId="77777777" w:rsidR="00314437" w:rsidRPr="004534E8" w:rsidRDefault="00314437" w:rsidP="00BB5BDA">
            <w:pPr>
              <w:spacing w:after="0" w:line="240" w:lineRule="auto"/>
              <w:ind w:firstLineChars="200" w:firstLine="36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>Hearing seeing difficult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E7E6E6"/>
            <w:noWrap/>
            <w:vAlign w:val="center"/>
            <w:hideMark/>
          </w:tcPr>
          <w:p w14:paraId="6D5BBE64" w14:textId="77777777" w:rsidR="00314437" w:rsidRPr="004534E8" w:rsidRDefault="00314437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73A3E4DB" w14:textId="77777777" w:rsidR="00314437" w:rsidRPr="004534E8" w:rsidRDefault="00314437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>5.8</w:t>
            </w:r>
          </w:p>
        </w:tc>
      </w:tr>
      <w:tr w:rsidR="004534E8" w:rsidRPr="004534E8" w14:paraId="18823F6D" w14:textId="77777777" w:rsidTr="00BB5BDA">
        <w:trPr>
          <w:trHeight w:val="281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804E6" w14:textId="77777777" w:rsidR="00314437" w:rsidRPr="004534E8" w:rsidRDefault="00314437" w:rsidP="00BB5BDA">
            <w:pPr>
              <w:spacing w:after="0" w:line="240" w:lineRule="auto"/>
              <w:ind w:firstLineChars="200" w:firstLine="36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>Shortness breat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4B0C1CD" w14:textId="77777777" w:rsidR="00314437" w:rsidRPr="004534E8" w:rsidRDefault="00314437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78B93" w14:textId="77777777" w:rsidR="00314437" w:rsidRPr="004534E8" w:rsidRDefault="00314437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534E8">
              <w:rPr>
                <w:rFonts w:asciiTheme="majorBidi" w:eastAsia="Times New Roman" w:hAnsiTheme="majorBidi" w:cstheme="majorBidi"/>
                <w:sz w:val="18"/>
                <w:szCs w:val="18"/>
              </w:rPr>
              <w:t>5.8</w:t>
            </w:r>
          </w:p>
        </w:tc>
      </w:tr>
    </w:tbl>
    <w:p w14:paraId="5DFE478A" w14:textId="54064AB8" w:rsidR="002A3DAA" w:rsidRPr="00314437" w:rsidRDefault="002A3DAA" w:rsidP="00314437">
      <w:pPr>
        <w:rPr>
          <w:rFonts w:asciiTheme="majorBidi" w:hAnsiTheme="majorBidi" w:cstheme="majorBidi"/>
          <w:b/>
          <w:bCs/>
        </w:rPr>
      </w:pPr>
    </w:p>
    <w:sectPr w:rsidR="002A3DAA" w:rsidRPr="003144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437"/>
    <w:rsid w:val="002A3DAA"/>
    <w:rsid w:val="00314437"/>
    <w:rsid w:val="004534E8"/>
    <w:rsid w:val="00855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4C14A5"/>
  <w15:chartTrackingRefBased/>
  <w15:docId w15:val="{0EFA8E08-F41C-4CE1-A1F5-4A43CEBEF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44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14437"/>
    <w:pPr>
      <w:spacing w:after="200" w:line="240" w:lineRule="auto"/>
    </w:pPr>
    <w:rPr>
      <w:rFonts w:asciiTheme="majorBidi" w:hAnsiTheme="majorBidi"/>
      <w:b/>
      <w:iCs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n Osman</dc:creator>
  <cp:keywords/>
  <dc:description/>
  <cp:lastModifiedBy>Marwan Osman</cp:lastModifiedBy>
  <cp:revision>2</cp:revision>
  <dcterms:created xsi:type="dcterms:W3CDTF">2021-10-13T20:19:00Z</dcterms:created>
  <dcterms:modified xsi:type="dcterms:W3CDTF">2021-10-13T20:19:00Z</dcterms:modified>
</cp:coreProperties>
</file>